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402B9" w14:textId="6B4EF037" w:rsidR="0097376D" w:rsidRDefault="006174DF" w:rsidP="005D3FD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1</w:t>
      </w:r>
      <w:r w:rsidR="0097376D">
        <w:rPr>
          <w:rFonts w:ascii="Times New Roman" w:hAnsi="Times New Roman" w:cs="Times New Roman"/>
        </w:rPr>
        <w:t xml:space="preserve"> Assignment Points </w:t>
      </w:r>
      <w:r w:rsidR="005D3FD4">
        <w:rPr>
          <w:rFonts w:ascii="Times New Roman" w:hAnsi="Times New Roman" w:cs="Times New Roman"/>
        </w:rPr>
        <w:t xml:space="preserve">of each </w:t>
      </w:r>
      <w:proofErr w:type="gramStart"/>
      <w:r w:rsidR="005D3FD4">
        <w:rPr>
          <w:rFonts w:ascii="Times New Roman" w:hAnsi="Times New Roman" w:cs="Times New Roman"/>
        </w:rPr>
        <w:t>items</w:t>
      </w:r>
      <w:proofErr w:type="gramEnd"/>
      <w:r w:rsidR="005D3FD4">
        <w:rPr>
          <w:rFonts w:ascii="Times New Roman" w:hAnsi="Times New Roman" w:cs="Times New Roman"/>
        </w:rPr>
        <w:t xml:space="preserve"> in lifestyle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7376D" w:rsidRPr="0030287C" w14:paraId="5662C560" w14:textId="77777777" w:rsidTr="00847915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49F2E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F81B41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0287C">
              <w:rPr>
                <w:rFonts w:ascii="Times New Roman" w:hAnsi="Times New Roman" w:cs="Times New Roman"/>
                <w:sz w:val="15"/>
                <w:szCs w:val="16"/>
              </w:rPr>
              <w:t>Operationalization of Recommendations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3A51D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30287C">
              <w:rPr>
                <w:rFonts w:ascii="Times New Roman" w:hAnsi="Times New Roman" w:cs="Times New Roman" w:hint="eastAsia"/>
                <w:sz w:val="15"/>
                <w:szCs w:val="16"/>
              </w:rPr>
              <w:t>P</w:t>
            </w:r>
            <w:r w:rsidRPr="0030287C">
              <w:rPr>
                <w:rFonts w:ascii="Times New Roman" w:hAnsi="Times New Roman" w:cs="Times New Roman"/>
                <w:sz w:val="15"/>
                <w:szCs w:val="16"/>
              </w:rPr>
              <w:t>oints</w:t>
            </w:r>
          </w:p>
        </w:tc>
      </w:tr>
      <w:tr w:rsidR="0097376D" w:rsidRPr="0030287C" w14:paraId="25A81F20" w14:textId="77777777" w:rsidTr="00847915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263AE20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hysical training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B41B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Total moderate-vigorous physical activity (MET minutes/week):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44EE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42569494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3DBEDF19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5E819F11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n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3000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2DC038F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</w:p>
        </w:tc>
      </w:tr>
      <w:tr w:rsidR="0097376D" w:rsidRPr="0030287C" w14:paraId="782E88C7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0E8ECFBB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7C3E3DF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>60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0E486F">
              <w:rPr>
                <w:rFonts w:ascii="Times New Roman" w:hAnsi="Times New Roman" w:cs="Times New Roman"/>
                <w:sz w:val="15"/>
                <w:szCs w:val="16"/>
              </w:rPr>
              <w:t xml:space="preserve"> n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3000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109988F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39E6B0AD" w14:textId="77777777" w:rsidTr="00847915">
        <w:trPr>
          <w:jc w:val="center"/>
        </w:trPr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2C422A89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0166A782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600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n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5A34E29E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  <w:tr w:rsidR="0097376D" w:rsidRPr="0030287C" w14:paraId="7CA6B988" w14:textId="77777777" w:rsidTr="00847915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6214A3A7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B1C93">
              <w:rPr>
                <w:rFonts w:ascii="Times New Roman" w:hAnsi="Times New Roman" w:cs="Times New Roman"/>
                <w:sz w:val="15"/>
                <w:szCs w:val="16"/>
              </w:rPr>
              <w:t>Limit alcohol consumptio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73075" w14:textId="77777777" w:rsidR="0097376D" w:rsidRPr="00FF5851" w:rsidRDefault="0097376D" w:rsidP="0084791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Total ethanol (g/day):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ADCD4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4D54F1AC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232894D0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6E1B38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B1C93"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7BB0EBD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</w:p>
        </w:tc>
      </w:tr>
      <w:tr w:rsidR="0097376D" w:rsidRPr="0030287C" w14:paraId="01A7867C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4EC8277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F9F64E9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r w:rsidRPr="002B1C93">
              <w:rPr>
                <w:rFonts w:ascii="Times New Roman" w:hAnsi="Times New Roman" w:cs="Times New Roman" w:hint="eastAsia"/>
                <w:sz w:val="15"/>
                <w:szCs w:val="16"/>
              </w:rPr>
              <w:t>n</w:t>
            </w:r>
            <w:r w:rsidRPr="002B1C93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FF5192">
              <w:rPr>
                <w:rFonts w:ascii="Times New Roman" w:hAnsi="Times New Roman" w:cs="Times New Roman" w:hint="eastAsia"/>
                <w:sz w:val="15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r w:rsidRPr="002B1C93">
              <w:rPr>
                <w:rFonts w:ascii="Times New Roman" w:hAnsi="Times New Roman" w:cs="Times New Roman"/>
                <w:sz w:val="15"/>
                <w:szCs w:val="16"/>
              </w:rPr>
              <w:t xml:space="preserve">28 (2 drinks) males and n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 xml:space="preserve"> </w:t>
            </w:r>
            <w:r w:rsidRPr="002B1C93">
              <w:rPr>
                <w:rFonts w:ascii="Times New Roman" w:hAnsi="Times New Roman" w:cs="Times New Roman"/>
                <w:sz w:val="15"/>
                <w:szCs w:val="16"/>
              </w:rPr>
              <w:t>14 (1 drink) females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0EF2692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346BE5BB" w14:textId="77777777" w:rsidTr="00847915">
        <w:trPr>
          <w:jc w:val="center"/>
        </w:trPr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12DEF58D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0E7EE60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2B1C93">
              <w:rPr>
                <w:rFonts w:ascii="Times New Roman" w:hAnsi="Times New Roman" w:cs="Times New Roman" w:hint="eastAsia"/>
                <w:sz w:val="15"/>
                <w:szCs w:val="16"/>
              </w:rPr>
              <w:t>n</w:t>
            </w:r>
            <w:r w:rsidRPr="002B1C93">
              <w:rPr>
                <w:rFonts w:ascii="Times New Roman" w:hAnsi="Times New Roman" w:cs="Times New Roman"/>
                <w:sz w:val="15"/>
                <w:szCs w:val="16"/>
              </w:rPr>
              <w:t xml:space="preserve"> &gt; 28 (2 drinks) males and n &gt; 14 (1 drink) females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354BB502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  <w:tr w:rsidR="0097376D" w:rsidRPr="0030287C" w14:paraId="06D3168A" w14:textId="77777777" w:rsidTr="00847915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2A590A8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moking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54867" w14:textId="77777777" w:rsidR="0097376D" w:rsidRPr="00FF5851" w:rsidRDefault="0097376D" w:rsidP="0084791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ast history of smoking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5C77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6E77C88A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6B146B12" w14:textId="77777777" w:rsidR="0097376D" w:rsidRPr="002B1C93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95C818F" w14:textId="77777777" w:rsidR="0097376D" w:rsidRPr="002B1C93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never </w:t>
            </w:r>
            <w:r w:rsidRPr="00CF1D8C">
              <w:rPr>
                <w:rFonts w:ascii="Times New Roman" w:hAnsi="Times New Roman" w:cs="Times New Roman"/>
                <w:sz w:val="15"/>
                <w:szCs w:val="16"/>
              </w:rPr>
              <w:t>smoking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3CE313B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</w:p>
        </w:tc>
      </w:tr>
      <w:tr w:rsidR="0097376D" w:rsidRPr="0030287C" w14:paraId="49282F3C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04554268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5E15563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F1D8C">
              <w:rPr>
                <w:rFonts w:ascii="Times New Roman" w:hAnsi="Times New Roman" w:cs="Times New Roman"/>
                <w:sz w:val="15"/>
                <w:szCs w:val="16"/>
              </w:rPr>
              <w:t>previous smoking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095AD5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785FDF11" w14:textId="77777777" w:rsidTr="00847915">
        <w:trPr>
          <w:jc w:val="center"/>
        </w:trPr>
        <w:tc>
          <w:tcPr>
            <w:tcW w:w="2765" w:type="dxa"/>
            <w:vMerge/>
            <w:tcBorders>
              <w:bottom w:val="single" w:sz="4" w:space="0" w:color="auto"/>
            </w:tcBorders>
            <w:vAlign w:val="center"/>
          </w:tcPr>
          <w:p w14:paraId="25A8ECF6" w14:textId="77777777" w:rsidR="0097376D" w:rsidRPr="00A650D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5C975CE0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CF1D8C">
              <w:rPr>
                <w:rFonts w:ascii="Times New Roman" w:hAnsi="Times New Roman" w:cs="Times New Roman"/>
                <w:sz w:val="15"/>
                <w:szCs w:val="16"/>
              </w:rPr>
              <w:t>current smoking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35D2F077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  <w:tr w:rsidR="0097376D" w:rsidRPr="0030287C" w14:paraId="71267E2C" w14:textId="77777777" w:rsidTr="00847915">
        <w:trPr>
          <w:jc w:val="center"/>
        </w:trPr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10FD8737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ie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8FC28" w14:textId="77777777" w:rsidR="0097376D" w:rsidRPr="00F24123" w:rsidRDefault="0097376D" w:rsidP="0084791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Fruits and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egetables 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rvings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/day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66B1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37FB9EED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6CC35112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C0A1FBE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n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4B708DC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50B6C4B5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4B0CB434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169FB0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5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9CFB74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25</w:t>
            </w:r>
          </w:p>
        </w:tc>
      </w:tr>
      <w:tr w:rsidR="0097376D" w:rsidRPr="0030287C" w14:paraId="47977651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0EA52A2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714EB7D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3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73EF8A3F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  <w:tr w:rsidR="0097376D" w:rsidRPr="0030287C" w14:paraId="37AAE7FC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18A2DCC4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0ECA" w14:textId="77777777" w:rsidR="0097376D" w:rsidRPr="006479B0" w:rsidRDefault="0097376D" w:rsidP="0084791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6479B0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G</w:t>
            </w:r>
            <w:r w:rsidRPr="006479B0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ain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 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rvings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/day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02F13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042FA873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32928098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395C1D1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n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5.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1DD4B4FA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462DAA86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335DFE2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37EBBE63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5.5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69F3B9D9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25</w:t>
            </w:r>
          </w:p>
        </w:tc>
      </w:tr>
      <w:tr w:rsidR="0097376D" w:rsidRPr="0030287C" w14:paraId="1314A9AB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60F3B7B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00DBA394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≤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2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051F0BCF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  <w:tr w:rsidR="0097376D" w:rsidRPr="0030287C" w14:paraId="0FB9FCA3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1ABDBD34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0314F" w14:textId="77777777" w:rsidR="0097376D" w:rsidRPr="006479B0" w:rsidRDefault="0097376D" w:rsidP="0084791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6479B0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Re</w:t>
            </w:r>
            <w:r w:rsidRPr="006479B0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 meat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 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rvings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eek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A9AD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6A585586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6D1DA1D3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24D606BA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.5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n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41CCD6C7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6BAF480E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59D5EF96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F553BA2" w14:textId="77777777" w:rsidR="0097376D" w:rsidRPr="000E486F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E486F">
              <w:rPr>
                <w:rFonts w:ascii="Times New Roman" w:hAnsi="Times New Roman" w:cs="Times New Roman"/>
                <w:sz w:val="15"/>
                <w:szCs w:val="16"/>
              </w:rPr>
              <w:t xml:space="preserve">1.5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0E486F">
              <w:rPr>
                <w:rFonts w:ascii="Times New Roman" w:hAnsi="Times New Roman" w:cs="Times New Roman"/>
                <w:sz w:val="15"/>
                <w:szCs w:val="16"/>
              </w:rPr>
              <w:t xml:space="preserve"> n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0E486F">
              <w:rPr>
                <w:rFonts w:ascii="Times New Roman" w:hAnsi="Times New Roman" w:cs="Times New Roman"/>
                <w:sz w:val="15"/>
                <w:szCs w:val="16"/>
              </w:rPr>
              <w:t xml:space="preserve"> 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3DDB682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25</w:t>
            </w:r>
          </w:p>
        </w:tc>
      </w:tr>
      <w:tr w:rsidR="0097376D" w:rsidRPr="0030287C" w14:paraId="47DA30C6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3E6C2F1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  <w:vAlign w:val="center"/>
          </w:tcPr>
          <w:p w14:paraId="575704FB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4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≤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n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vAlign w:val="center"/>
          </w:tcPr>
          <w:p w14:paraId="4066EE8B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  <w:tr w:rsidR="0097376D" w:rsidRPr="0030287C" w14:paraId="20163A2A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188DF373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13C40" w14:textId="77777777" w:rsidR="0097376D" w:rsidRPr="006479B0" w:rsidRDefault="0097376D" w:rsidP="00847915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6479B0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P</w:t>
            </w:r>
            <w:r w:rsidRPr="006479B0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rocessed m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eat 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servings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eek</w:t>
            </w:r>
            <w:r w:rsidRPr="00FF5851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22F0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97376D" w:rsidRPr="0030287C" w14:paraId="050730F4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0FC22318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5C90E49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>1.5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≥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 n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2D35D3B2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5</w:t>
            </w:r>
          </w:p>
        </w:tc>
      </w:tr>
      <w:tr w:rsidR="0097376D" w:rsidRPr="0030287C" w14:paraId="5808EEDC" w14:textId="77777777" w:rsidTr="00847915">
        <w:trPr>
          <w:jc w:val="center"/>
        </w:trPr>
        <w:tc>
          <w:tcPr>
            <w:tcW w:w="2765" w:type="dxa"/>
            <w:vMerge/>
            <w:vAlign w:val="center"/>
          </w:tcPr>
          <w:p w14:paraId="7FEDB995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vAlign w:val="center"/>
          </w:tcPr>
          <w:p w14:paraId="5DF58B21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1.5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0E486F">
              <w:rPr>
                <w:rFonts w:ascii="Times New Roman" w:hAnsi="Times New Roman" w:cs="Times New Roman"/>
                <w:sz w:val="15"/>
                <w:szCs w:val="16"/>
              </w:rPr>
              <w:t xml:space="preserve"> n </w:t>
            </w:r>
            <w:r w:rsidRPr="000E486F">
              <w:rPr>
                <w:rFonts w:ascii="Times New Roman" w:hAnsi="Times New Roman" w:cs="Times New Roman" w:hint="eastAsia"/>
                <w:sz w:val="15"/>
                <w:szCs w:val="16"/>
              </w:rPr>
              <w:t>＜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4</w:t>
            </w:r>
          </w:p>
        </w:tc>
        <w:tc>
          <w:tcPr>
            <w:tcW w:w="2766" w:type="dxa"/>
            <w:vAlign w:val="center"/>
          </w:tcPr>
          <w:p w14:paraId="2FE75086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.25</w:t>
            </w:r>
          </w:p>
        </w:tc>
      </w:tr>
      <w:tr w:rsidR="0097376D" w:rsidRPr="0030287C" w14:paraId="3FE3C829" w14:textId="77777777" w:rsidTr="00847915">
        <w:trPr>
          <w:jc w:val="center"/>
        </w:trPr>
        <w:tc>
          <w:tcPr>
            <w:tcW w:w="2765" w:type="dxa"/>
            <w:vMerge/>
            <w:tcBorders>
              <w:bottom w:val="single" w:sz="8" w:space="0" w:color="auto"/>
            </w:tcBorders>
            <w:vAlign w:val="center"/>
          </w:tcPr>
          <w:p w14:paraId="69C04104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14:paraId="0F8B2127" w14:textId="77777777" w:rsidR="0097376D" w:rsidRPr="0030287C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sz w:val="15"/>
                <w:szCs w:val="16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15"/>
                <w:szCs w:val="16"/>
              </w:rPr>
              <w:t>≤</w:t>
            </w:r>
            <w:r w:rsidRPr="00FF5192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6"/>
              </w:rPr>
              <w:t>n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14:paraId="6783A1D1" w14:textId="77777777" w:rsidR="0097376D" w:rsidRDefault="0097376D" w:rsidP="00847915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ascii="Times New Roman" w:hAnsi="Times New Roman" w:cs="Times New Roman" w:hint="eastAsia"/>
                <w:sz w:val="15"/>
                <w:szCs w:val="16"/>
              </w:rPr>
              <w:t>0</w:t>
            </w:r>
          </w:p>
        </w:tc>
      </w:tr>
    </w:tbl>
    <w:p w14:paraId="02DCC3A3" w14:textId="77777777" w:rsidR="0097376D" w:rsidRPr="005F551F" w:rsidRDefault="0097376D" w:rsidP="0097376D">
      <w:pPr>
        <w:rPr>
          <w:rFonts w:ascii="Times New Roman" w:hAnsi="Times New Roman" w:cs="Times New Roman"/>
        </w:rPr>
      </w:pPr>
    </w:p>
    <w:sectPr w:rsidR="0097376D" w:rsidRPr="005F5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CD8D9" w14:textId="77777777" w:rsidR="00082853" w:rsidRDefault="00082853" w:rsidP="005F551F">
      <w:r>
        <w:separator/>
      </w:r>
    </w:p>
  </w:endnote>
  <w:endnote w:type="continuationSeparator" w:id="0">
    <w:p w14:paraId="09135629" w14:textId="77777777" w:rsidR="00082853" w:rsidRDefault="00082853" w:rsidP="005F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726CB" w14:textId="77777777" w:rsidR="00082853" w:rsidRDefault="00082853" w:rsidP="005F551F">
      <w:r>
        <w:separator/>
      </w:r>
    </w:p>
  </w:footnote>
  <w:footnote w:type="continuationSeparator" w:id="0">
    <w:p w14:paraId="365F005B" w14:textId="77777777" w:rsidR="00082853" w:rsidRDefault="00082853" w:rsidP="005F5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8A"/>
    <w:rsid w:val="0006578A"/>
    <w:rsid w:val="00082853"/>
    <w:rsid w:val="000E486F"/>
    <w:rsid w:val="00116D36"/>
    <w:rsid w:val="0017591D"/>
    <w:rsid w:val="001A1DAB"/>
    <w:rsid w:val="001C433A"/>
    <w:rsid w:val="001E622A"/>
    <w:rsid w:val="00202573"/>
    <w:rsid w:val="002B1C93"/>
    <w:rsid w:val="0030287C"/>
    <w:rsid w:val="003C3C0F"/>
    <w:rsid w:val="004136CE"/>
    <w:rsid w:val="004C0DA2"/>
    <w:rsid w:val="004D54C2"/>
    <w:rsid w:val="00534CC1"/>
    <w:rsid w:val="005D3FD4"/>
    <w:rsid w:val="005E376A"/>
    <w:rsid w:val="005F551F"/>
    <w:rsid w:val="006174DF"/>
    <w:rsid w:val="006479B0"/>
    <w:rsid w:val="007570B5"/>
    <w:rsid w:val="007F0F39"/>
    <w:rsid w:val="00870F6D"/>
    <w:rsid w:val="0097376D"/>
    <w:rsid w:val="00995FF9"/>
    <w:rsid w:val="009A61CB"/>
    <w:rsid w:val="009C1E48"/>
    <w:rsid w:val="00A650DD"/>
    <w:rsid w:val="00A72685"/>
    <w:rsid w:val="00B60479"/>
    <w:rsid w:val="00BF4F28"/>
    <w:rsid w:val="00CF1D8C"/>
    <w:rsid w:val="00D376E8"/>
    <w:rsid w:val="00D82067"/>
    <w:rsid w:val="00D85864"/>
    <w:rsid w:val="00E353C6"/>
    <w:rsid w:val="00E43DEE"/>
    <w:rsid w:val="00E846E4"/>
    <w:rsid w:val="00EA6EC5"/>
    <w:rsid w:val="00F24123"/>
    <w:rsid w:val="00FC7457"/>
    <w:rsid w:val="00FD4F28"/>
    <w:rsid w:val="00FF5192"/>
    <w:rsid w:val="00FF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E9080"/>
  <w15:chartTrackingRefBased/>
  <w15:docId w15:val="{3F3AB37C-FD5B-46A0-9939-C3557BAA0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51F"/>
    <w:rPr>
      <w:sz w:val="18"/>
      <w:szCs w:val="18"/>
    </w:rPr>
  </w:style>
  <w:style w:type="table" w:styleId="a7">
    <w:name w:val="Table Grid"/>
    <w:basedOn w:val="a1"/>
    <w:uiPriority w:val="39"/>
    <w:rsid w:val="005F5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peng</dc:creator>
  <cp:keywords/>
  <dc:description/>
  <cp:lastModifiedBy>xie peng</cp:lastModifiedBy>
  <cp:revision>41</cp:revision>
  <dcterms:created xsi:type="dcterms:W3CDTF">2023-05-06T06:29:00Z</dcterms:created>
  <dcterms:modified xsi:type="dcterms:W3CDTF">2023-05-06T14:58:00Z</dcterms:modified>
</cp:coreProperties>
</file>